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42" w:rightFromText="142" w:vertAnchor="text" w:horzAnchor="margin" w:tblpY="549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14"/>
        <w:gridCol w:w="2552"/>
        <w:gridCol w:w="708"/>
        <w:gridCol w:w="2257"/>
      </w:tblGrid>
      <w:tr w:rsidR="0075380C" w:rsidRPr="0024634B" w14:paraId="77FAAE1B" w14:textId="77777777" w:rsidTr="0075380C">
        <w:tc>
          <w:tcPr>
            <w:tcW w:w="849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DA1F97" w14:textId="77777777" w:rsidR="0075380C" w:rsidRPr="0024634B" w:rsidRDefault="0075380C" w:rsidP="0075380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634B">
              <w:rPr>
                <w:rFonts w:ascii="Arial" w:hAnsi="Arial" w:cs="Arial"/>
                <w:b/>
                <w:bCs/>
                <w:sz w:val="16"/>
                <w:szCs w:val="16"/>
              </w:rPr>
              <w:t>Depth perception</w:t>
            </w:r>
          </w:p>
        </w:tc>
      </w:tr>
      <w:tr w:rsidR="0075380C" w:rsidRPr="0024634B" w14:paraId="0F4FBD3E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6423C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 w:hint="eastAsia"/>
                <w:sz w:val="16"/>
                <w:szCs w:val="16"/>
              </w:rPr>
              <w:t>１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7DE87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095A5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79A20D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A8EA8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5380C" w:rsidRPr="0024634B" w14:paraId="60264AED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BB0D2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Constantly overshoots</w:t>
            </w:r>
            <w:r w:rsidRPr="0024634B">
              <w:rPr>
                <w:rFonts w:ascii="Arial" w:hAnsi="Arial" w:cs="Arial"/>
                <w:sz w:val="16"/>
                <w:szCs w:val="16"/>
              </w:rPr>
              <w:br/>
              <w:t>target, wide swings,</w:t>
            </w:r>
            <w:r w:rsidRPr="0024634B">
              <w:rPr>
                <w:rFonts w:ascii="Arial" w:hAnsi="Arial" w:cs="Arial"/>
                <w:sz w:val="16"/>
                <w:szCs w:val="16"/>
              </w:rPr>
              <w:br/>
              <w:t>slow to correc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B0BBC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DDB8E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Some overshooting or</w:t>
            </w:r>
            <w:r w:rsidRPr="0024634B">
              <w:rPr>
                <w:rFonts w:ascii="Arial" w:hAnsi="Arial" w:cs="Arial"/>
                <w:sz w:val="16"/>
                <w:szCs w:val="16"/>
              </w:rPr>
              <w:br/>
              <w:t>missing of target, but</w:t>
            </w:r>
            <w:r w:rsidRPr="0024634B">
              <w:rPr>
                <w:rFonts w:ascii="Arial" w:hAnsi="Arial" w:cs="Arial"/>
                <w:sz w:val="16"/>
                <w:szCs w:val="16"/>
              </w:rPr>
              <w:br/>
              <w:t>quick to correc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C94AA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20172F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 xml:space="preserve">Accurately directs </w:t>
            </w:r>
            <w:r w:rsidRPr="0024634B">
              <w:rPr>
                <w:rFonts w:ascii="Arial" w:hAnsi="Arial" w:cs="Arial"/>
                <w:sz w:val="16"/>
                <w:szCs w:val="16"/>
              </w:rPr>
              <w:br/>
              <w:t>instruments in the</w:t>
            </w:r>
            <w:r w:rsidRPr="0024634B">
              <w:rPr>
                <w:rFonts w:ascii="Arial" w:hAnsi="Arial" w:cs="Arial"/>
                <w:sz w:val="16"/>
                <w:szCs w:val="16"/>
              </w:rPr>
              <w:br/>
              <w:t>correct plane to target</w:t>
            </w:r>
          </w:p>
        </w:tc>
      </w:tr>
      <w:tr w:rsidR="0075380C" w:rsidRPr="0024634B" w14:paraId="25170B45" w14:textId="77777777" w:rsidTr="0075380C">
        <w:tc>
          <w:tcPr>
            <w:tcW w:w="84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1552D2" w14:textId="77777777" w:rsidR="0075380C" w:rsidRPr="0024634B" w:rsidRDefault="0075380C" w:rsidP="0075380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634B">
              <w:rPr>
                <w:rFonts w:ascii="Arial" w:hAnsi="Arial" w:cs="Arial"/>
                <w:b/>
                <w:bCs/>
                <w:sz w:val="16"/>
                <w:szCs w:val="16"/>
              </w:rPr>
              <w:t>Bimanual dexterity</w:t>
            </w:r>
          </w:p>
        </w:tc>
      </w:tr>
      <w:tr w:rsidR="0075380C" w:rsidRPr="0024634B" w14:paraId="33E6FCD1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82CC3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79EE63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B129F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65041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19613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5380C" w:rsidRPr="0024634B" w14:paraId="208AFFC4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DB452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Uses only one hand,</w:t>
            </w:r>
            <w:r w:rsidRPr="0024634B">
              <w:rPr>
                <w:rFonts w:ascii="Arial" w:hAnsi="Arial" w:cs="Arial"/>
                <w:sz w:val="16"/>
                <w:szCs w:val="16"/>
              </w:rPr>
              <w:br/>
              <w:t>ignores nondominant</w:t>
            </w:r>
            <w:r w:rsidRPr="0024634B">
              <w:rPr>
                <w:rFonts w:ascii="Arial" w:hAnsi="Arial" w:cs="Arial"/>
                <w:sz w:val="16"/>
                <w:szCs w:val="16"/>
              </w:rPr>
              <w:br/>
              <w:t>hand, poor coordinat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B71D3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A82CC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Uses both hands, but does not optimize interaction between organize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8891A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07EBE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Expertly uses both hands in a complementary way to provide best exposure</w:t>
            </w:r>
          </w:p>
        </w:tc>
      </w:tr>
      <w:tr w:rsidR="0075380C" w:rsidRPr="0024634B" w14:paraId="2424AA06" w14:textId="77777777" w:rsidTr="0075380C">
        <w:tc>
          <w:tcPr>
            <w:tcW w:w="84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2B349" w14:textId="77777777" w:rsidR="0075380C" w:rsidRPr="0024634B" w:rsidRDefault="0075380C" w:rsidP="0075380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634B">
              <w:rPr>
                <w:rFonts w:ascii="Arial" w:hAnsi="Arial" w:cs="Arial"/>
                <w:b/>
                <w:bCs/>
                <w:sz w:val="16"/>
                <w:szCs w:val="16"/>
              </w:rPr>
              <w:t>Efficiency</w:t>
            </w:r>
          </w:p>
        </w:tc>
      </w:tr>
      <w:tr w:rsidR="0075380C" w:rsidRPr="0024634B" w14:paraId="48C42924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B6BFE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AB183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8B7F1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59215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2214C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5380C" w:rsidRPr="0024634B" w14:paraId="287FC9CC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6B1D53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Inefficient efforts; many uncertain movements; constantly changing focus or persisting without progres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0CB6D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8D902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Slow, but planned movements are reasonably organize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9F559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62614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Confident, efficient and safe conduct, maintains focus on task, fluid progression</w:t>
            </w:r>
          </w:p>
        </w:tc>
      </w:tr>
      <w:tr w:rsidR="0075380C" w:rsidRPr="0024634B" w14:paraId="05F1F332" w14:textId="77777777" w:rsidTr="0075380C">
        <w:tc>
          <w:tcPr>
            <w:tcW w:w="84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D6CC1" w14:textId="77777777" w:rsidR="0075380C" w:rsidRPr="0024634B" w:rsidRDefault="0075380C" w:rsidP="0075380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634B">
              <w:rPr>
                <w:rFonts w:ascii="Arial" w:hAnsi="Arial" w:cs="Arial"/>
                <w:b/>
                <w:bCs/>
                <w:sz w:val="16"/>
                <w:szCs w:val="16"/>
              </w:rPr>
              <w:t>Force sensitivity</w:t>
            </w:r>
          </w:p>
        </w:tc>
      </w:tr>
      <w:tr w:rsidR="0075380C" w:rsidRPr="0024634B" w14:paraId="1ED79AA6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B78CB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5BCFF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02D6D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B5735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D7754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5380C" w:rsidRPr="0024634B" w14:paraId="3D5051C4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49092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Rough moves, tears tissue, injures nearby structures, poor control, frequent suture breakag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B08B4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9CF2A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Handles tissue reasonably well, minor trauma to adjacent tissue, rare suture breakag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D35B4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2241D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Applies appropriate tension, negligible injury to adjacent structures, no suture breakage</w:t>
            </w:r>
          </w:p>
        </w:tc>
      </w:tr>
      <w:tr w:rsidR="0075380C" w:rsidRPr="0024634B" w14:paraId="193F8DA2" w14:textId="77777777" w:rsidTr="0075380C">
        <w:tc>
          <w:tcPr>
            <w:tcW w:w="84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5D8EE4" w14:textId="77777777" w:rsidR="0075380C" w:rsidRPr="0024634B" w:rsidRDefault="0075380C" w:rsidP="0075380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634B">
              <w:rPr>
                <w:rFonts w:ascii="Arial" w:hAnsi="Arial" w:cs="Arial"/>
                <w:b/>
                <w:bCs/>
                <w:sz w:val="16"/>
                <w:szCs w:val="16"/>
              </w:rPr>
              <w:t>Autonomy</w:t>
            </w:r>
          </w:p>
        </w:tc>
      </w:tr>
      <w:tr w:rsidR="0075380C" w:rsidRPr="0024634B" w14:paraId="47707812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93A4C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E4328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355A9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9FF1A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C3F98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5380C" w:rsidRPr="0024634B" w14:paraId="33EF0500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B19D0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Unable to complete entire task, even with verbal guidanc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A2125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66774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Able to complete task safely with moderate guidan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B8CE9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969DC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Able to complete task independently without prompting</w:t>
            </w:r>
          </w:p>
        </w:tc>
      </w:tr>
      <w:tr w:rsidR="0075380C" w:rsidRPr="0024634B" w14:paraId="4B64BA13" w14:textId="77777777" w:rsidTr="0075380C">
        <w:tc>
          <w:tcPr>
            <w:tcW w:w="84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9F9003" w14:textId="77777777" w:rsidR="0075380C" w:rsidRPr="0024634B" w:rsidRDefault="0075380C" w:rsidP="0075380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634B">
              <w:rPr>
                <w:rFonts w:ascii="Arial" w:hAnsi="Arial" w:cs="Arial"/>
                <w:b/>
                <w:bCs/>
                <w:sz w:val="16"/>
                <w:szCs w:val="16"/>
              </w:rPr>
              <w:t>Robotic control</w:t>
            </w:r>
          </w:p>
        </w:tc>
      </w:tr>
      <w:tr w:rsidR="0075380C" w:rsidRPr="0024634B" w14:paraId="04F417B9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355D3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406136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E1B46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93149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483E2" w14:textId="77777777" w:rsidR="0075380C" w:rsidRPr="0024634B" w:rsidRDefault="0075380C" w:rsidP="00753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5380C" w:rsidRPr="0024634B" w14:paraId="604A5BF2" w14:textId="77777777" w:rsidTr="0075380C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EC48A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Consistently does not optimize view, hand position, or repeated collisions even with guidanc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69BAE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F28DF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View is sometimes not optimal. Occasionally needs to relocate arms. Occasional collisions and obstruction of assista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FB180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E96812" w14:textId="77777777" w:rsidR="0075380C" w:rsidRPr="0024634B" w:rsidRDefault="0075380C" w:rsidP="0075380C">
            <w:pPr>
              <w:rPr>
                <w:rFonts w:ascii="Arial" w:hAnsi="Arial" w:cs="Arial"/>
                <w:sz w:val="16"/>
                <w:szCs w:val="16"/>
              </w:rPr>
            </w:pPr>
            <w:r w:rsidRPr="0024634B">
              <w:rPr>
                <w:rFonts w:ascii="Arial" w:hAnsi="Arial" w:cs="Arial"/>
                <w:sz w:val="16"/>
                <w:szCs w:val="16"/>
              </w:rPr>
              <w:t>Controls camera and hand position optimally and independently. Minimal collisions or obstruction of assistant</w:t>
            </w:r>
          </w:p>
        </w:tc>
      </w:tr>
    </w:tbl>
    <w:p w14:paraId="3587DE9B" w14:textId="4D4E525D" w:rsidR="0075380C" w:rsidRPr="004D7224" w:rsidRDefault="00AD1BA2">
      <w:pPr>
        <w:rPr>
          <w:b/>
          <w:bCs/>
          <w:sz w:val="20"/>
          <w:szCs w:val="20"/>
        </w:rPr>
      </w:pPr>
      <w:r w:rsidRPr="004D7224">
        <w:rPr>
          <w:rFonts w:hint="eastAsia"/>
          <w:b/>
          <w:bCs/>
          <w:sz w:val="20"/>
          <w:szCs w:val="20"/>
        </w:rPr>
        <w:t>S</w:t>
      </w:r>
      <w:r w:rsidR="00E44487">
        <w:rPr>
          <w:b/>
          <w:bCs/>
          <w:sz w:val="20"/>
          <w:szCs w:val="20"/>
        </w:rPr>
        <w:t>1</w:t>
      </w:r>
      <w:r w:rsidRPr="004D7224">
        <w:rPr>
          <w:rFonts w:hint="eastAsia"/>
          <w:b/>
          <w:bCs/>
          <w:sz w:val="20"/>
          <w:szCs w:val="20"/>
        </w:rPr>
        <w:t xml:space="preserve"> </w:t>
      </w:r>
      <w:r w:rsidR="00144A6C" w:rsidRPr="004D7224">
        <w:rPr>
          <w:rFonts w:hint="eastAsia"/>
          <w:b/>
          <w:bCs/>
          <w:sz w:val="20"/>
          <w:szCs w:val="20"/>
        </w:rPr>
        <w:t>Table</w:t>
      </w:r>
      <w:r w:rsidR="004D7224">
        <w:rPr>
          <w:b/>
          <w:bCs/>
          <w:sz w:val="20"/>
          <w:szCs w:val="20"/>
        </w:rPr>
        <w:t>.</w:t>
      </w:r>
      <w:r w:rsidR="0075380C" w:rsidRPr="004D7224">
        <w:rPr>
          <w:b/>
          <w:bCs/>
          <w:sz w:val="20"/>
          <w:szCs w:val="20"/>
        </w:rPr>
        <w:t xml:space="preserve"> Global Evaluative Assessment of Robotic Skills (GEARS)</w:t>
      </w:r>
    </w:p>
    <w:p w14:paraId="3425A1D4" w14:textId="0EA592C1" w:rsidR="0024634B" w:rsidRPr="009B437A" w:rsidRDefault="009B437A" w:rsidP="0012298C">
      <w:pPr>
        <w:jc w:val="right"/>
        <w:rPr>
          <w:rFonts w:ascii="Arial" w:hAnsi="Arial" w:cs="Arial"/>
        </w:rPr>
      </w:pPr>
      <w:r w:rsidRPr="009B437A">
        <w:rPr>
          <w:rFonts w:ascii="Arial" w:hAnsi="Arial" w:cs="Arial"/>
          <w:noProof/>
          <w:kern w:val="0"/>
          <w:sz w:val="20"/>
          <w:szCs w:val="24"/>
        </w:rPr>
        <w:lastRenderedPageBreak/>
        <w:t xml:space="preserve">Source: </w:t>
      </w:r>
      <w:r w:rsidRPr="009B437A">
        <w:rPr>
          <w:rFonts w:ascii="Arial" w:hAnsi="Arial" w:cs="Arial"/>
        </w:rPr>
        <w:t xml:space="preserve">Goh AC, Goldfarb DW, Sander JC, Miles BJ, Dunkin BJ (2012) Global Evaluative Assessment of Robotic Skills: Validation of a Clinical Assessment Tool to Measure Robotic Surgical Skills. J </w:t>
      </w:r>
      <w:proofErr w:type="spellStart"/>
      <w:r w:rsidRPr="009B437A">
        <w:rPr>
          <w:rFonts w:ascii="Arial" w:hAnsi="Arial" w:cs="Arial"/>
        </w:rPr>
        <w:t>Urol</w:t>
      </w:r>
      <w:proofErr w:type="spellEnd"/>
      <w:r w:rsidRPr="009B437A">
        <w:rPr>
          <w:rFonts w:ascii="Arial" w:hAnsi="Arial" w:cs="Arial"/>
        </w:rPr>
        <w:t xml:space="preserve"> 187:248</w:t>
      </w:r>
      <w:r w:rsidR="0012298C" w:rsidRPr="009B437A">
        <w:rPr>
          <w:rFonts w:ascii="Arial" w:hAnsi="Arial" w:cs="Arial"/>
        </w:rPr>
        <w:t xml:space="preserve"> </w:t>
      </w:r>
    </w:p>
    <w:p w14:paraId="7261F0AD" w14:textId="53015929" w:rsidR="0024634B" w:rsidRDefault="0024634B">
      <w:pPr>
        <w:widowControl/>
        <w:jc w:val="left"/>
      </w:pPr>
    </w:p>
    <w:sectPr w:rsidR="002463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F521E" w14:textId="77777777" w:rsidR="00BA3E48" w:rsidRDefault="00BA3E48" w:rsidP="007131C1">
      <w:r>
        <w:separator/>
      </w:r>
    </w:p>
  </w:endnote>
  <w:endnote w:type="continuationSeparator" w:id="0">
    <w:p w14:paraId="1ED12742" w14:textId="77777777" w:rsidR="00BA3E48" w:rsidRDefault="00BA3E48" w:rsidP="00713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CB737" w14:textId="77777777" w:rsidR="00BA3E48" w:rsidRDefault="00BA3E48" w:rsidP="007131C1">
      <w:r>
        <w:separator/>
      </w:r>
    </w:p>
  </w:footnote>
  <w:footnote w:type="continuationSeparator" w:id="0">
    <w:p w14:paraId="19D9E807" w14:textId="77777777" w:rsidR="00BA3E48" w:rsidRDefault="00BA3E48" w:rsidP="007131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801CA"/>
    <w:multiLevelType w:val="hybridMultilevel"/>
    <w:tmpl w:val="9B14FA4A"/>
    <w:lvl w:ilvl="0" w:tplc="3AA655C0">
      <w:numFmt w:val="bullet"/>
      <w:lvlText w:val="•"/>
      <w:lvlJc w:val="left"/>
      <w:pPr>
        <w:ind w:left="844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4" w:hanging="420"/>
      </w:pPr>
      <w:rPr>
        <w:rFonts w:ascii="Wingdings" w:hAnsi="Wingdings" w:hint="default"/>
      </w:rPr>
    </w:lvl>
  </w:abstractNum>
  <w:abstractNum w:abstractNumId="1" w15:restartNumberingAfterBreak="0">
    <w:nsid w:val="14D72952"/>
    <w:multiLevelType w:val="hybridMultilevel"/>
    <w:tmpl w:val="D578FC86"/>
    <w:lvl w:ilvl="0" w:tplc="66AA04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D2A96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7B847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00AC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B8BE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E48E9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7803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6C1A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5CF7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E83DA8"/>
    <w:multiLevelType w:val="hybridMultilevel"/>
    <w:tmpl w:val="4C1AF9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BD7414F"/>
    <w:multiLevelType w:val="hybridMultilevel"/>
    <w:tmpl w:val="537AEF22"/>
    <w:lvl w:ilvl="0" w:tplc="98964BB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2A23B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03A01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5E29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0C89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62E6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CEF9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86C6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9C12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3907BD"/>
    <w:multiLevelType w:val="hybridMultilevel"/>
    <w:tmpl w:val="06567F4A"/>
    <w:lvl w:ilvl="0" w:tplc="B254BB1E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4248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C48F3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7089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2402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1AB2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D24D5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7AF5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3635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CF1AA6"/>
    <w:multiLevelType w:val="hybridMultilevel"/>
    <w:tmpl w:val="29C8301A"/>
    <w:lvl w:ilvl="0" w:tplc="3AA655C0">
      <w:numFmt w:val="bullet"/>
      <w:lvlText w:val="•"/>
      <w:lvlJc w:val="left"/>
      <w:pPr>
        <w:ind w:left="846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6" w15:restartNumberingAfterBreak="0">
    <w:nsid w:val="6C670033"/>
    <w:multiLevelType w:val="hybridMultilevel"/>
    <w:tmpl w:val="E5EAD198"/>
    <w:lvl w:ilvl="0" w:tplc="3AA655C0">
      <w:numFmt w:val="bullet"/>
      <w:lvlText w:val="•"/>
      <w:lvlJc w:val="left"/>
      <w:pPr>
        <w:ind w:left="844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4" w:hanging="420"/>
      </w:pPr>
      <w:rPr>
        <w:rFonts w:ascii="Wingdings" w:hAnsi="Wingdings" w:hint="default"/>
      </w:rPr>
    </w:lvl>
  </w:abstractNum>
  <w:abstractNum w:abstractNumId="7" w15:restartNumberingAfterBreak="0">
    <w:nsid w:val="6CE9650D"/>
    <w:multiLevelType w:val="hybridMultilevel"/>
    <w:tmpl w:val="F25073B4"/>
    <w:lvl w:ilvl="0" w:tplc="3AA655C0">
      <w:numFmt w:val="bullet"/>
      <w:lvlText w:val="•"/>
      <w:lvlJc w:val="left"/>
      <w:pPr>
        <w:ind w:left="846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8" w15:restartNumberingAfterBreak="0">
    <w:nsid w:val="7864599D"/>
    <w:multiLevelType w:val="hybridMultilevel"/>
    <w:tmpl w:val="62BC2EA4"/>
    <w:lvl w:ilvl="0" w:tplc="3AA655C0">
      <w:numFmt w:val="bullet"/>
      <w:lvlText w:val="•"/>
      <w:lvlJc w:val="left"/>
      <w:pPr>
        <w:ind w:left="844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4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8"/>
  </w:num>
  <w:num w:numId="7">
    <w:abstractNumId w:val="7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45"/>
    <w:rsid w:val="000018CF"/>
    <w:rsid w:val="0001114C"/>
    <w:rsid w:val="00094B1F"/>
    <w:rsid w:val="0012298C"/>
    <w:rsid w:val="00144A6C"/>
    <w:rsid w:val="002070A6"/>
    <w:rsid w:val="0024634B"/>
    <w:rsid w:val="003774C9"/>
    <w:rsid w:val="003A38FE"/>
    <w:rsid w:val="004B5109"/>
    <w:rsid w:val="004C6ACC"/>
    <w:rsid w:val="004D7224"/>
    <w:rsid w:val="00572945"/>
    <w:rsid w:val="006030DD"/>
    <w:rsid w:val="00620006"/>
    <w:rsid w:val="0065620C"/>
    <w:rsid w:val="00685B1F"/>
    <w:rsid w:val="00711873"/>
    <w:rsid w:val="007131C1"/>
    <w:rsid w:val="0075380C"/>
    <w:rsid w:val="00791C60"/>
    <w:rsid w:val="007A04CB"/>
    <w:rsid w:val="007E0E90"/>
    <w:rsid w:val="007E17F8"/>
    <w:rsid w:val="00974CA3"/>
    <w:rsid w:val="00984E6C"/>
    <w:rsid w:val="009B01A9"/>
    <w:rsid w:val="009B437A"/>
    <w:rsid w:val="00A13170"/>
    <w:rsid w:val="00A35B54"/>
    <w:rsid w:val="00AD1BA2"/>
    <w:rsid w:val="00AD4B8F"/>
    <w:rsid w:val="00B2317C"/>
    <w:rsid w:val="00B67560"/>
    <w:rsid w:val="00BA3E48"/>
    <w:rsid w:val="00BC5B14"/>
    <w:rsid w:val="00C8165E"/>
    <w:rsid w:val="00CB52AA"/>
    <w:rsid w:val="00D57E20"/>
    <w:rsid w:val="00DA51B0"/>
    <w:rsid w:val="00DD4AD4"/>
    <w:rsid w:val="00E1408B"/>
    <w:rsid w:val="00E44487"/>
    <w:rsid w:val="00E87008"/>
    <w:rsid w:val="00F81430"/>
    <w:rsid w:val="00F96478"/>
    <w:rsid w:val="00FF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D6825B"/>
  <w15:chartTrackingRefBased/>
  <w15:docId w15:val="{B2F11EEE-10D7-4C90-A017-DC2339CA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1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31C1"/>
  </w:style>
  <w:style w:type="paragraph" w:styleId="Footer">
    <w:name w:val="footer"/>
    <w:basedOn w:val="Normal"/>
    <w:link w:val="FooterChar"/>
    <w:uiPriority w:val="99"/>
    <w:unhideWhenUsed/>
    <w:rsid w:val="007131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31C1"/>
  </w:style>
  <w:style w:type="paragraph" w:styleId="ListParagraph">
    <w:name w:val="List Paragraph"/>
    <w:basedOn w:val="Normal"/>
    <w:uiPriority w:val="34"/>
    <w:qFormat/>
    <w:rsid w:val="00974CA3"/>
    <w:pPr>
      <w:ind w:leftChars="400" w:left="840"/>
    </w:pPr>
  </w:style>
  <w:style w:type="table" w:styleId="TableGrid">
    <w:name w:val="Table Grid"/>
    <w:basedOn w:val="TableNormal"/>
    <w:uiPriority w:val="39"/>
    <w:rsid w:val="007E0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5380C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463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63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194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002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0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76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6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8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087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9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54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8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09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6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e</dc:creator>
  <cp:keywords/>
  <dc:description/>
  <cp:lastModifiedBy>Akasaka Harue</cp:lastModifiedBy>
  <cp:revision>6</cp:revision>
  <dcterms:created xsi:type="dcterms:W3CDTF">2021-09-22T22:01:00Z</dcterms:created>
  <dcterms:modified xsi:type="dcterms:W3CDTF">2022-01-31T08:12:00Z</dcterms:modified>
</cp:coreProperties>
</file>